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50B3F" w14:textId="77777777" w:rsidR="00A15A62" w:rsidRPr="0097084C" w:rsidRDefault="00A15A62" w:rsidP="00A15A62">
      <w:pPr>
        <w:tabs>
          <w:tab w:val="left" w:pos="6045"/>
        </w:tabs>
        <w:spacing w:after="16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7084C">
        <w:rPr>
          <w:rFonts w:ascii="Times New Roman" w:hAnsi="Times New Roman" w:cs="Times New Roman"/>
          <w:bCs/>
          <w:noProof/>
          <w:sz w:val="20"/>
          <w:szCs w:val="20"/>
          <w:lang w:val="en-ZA" w:eastAsia="en-ZA"/>
        </w:rPr>
        <w:drawing>
          <wp:inline distT="0" distB="0" distL="0" distR="0" wp14:anchorId="278F076F" wp14:editId="351CEAEB">
            <wp:extent cx="3761048" cy="4329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644" cy="4381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D45D4" w14:textId="77777777" w:rsidR="00A15A62" w:rsidRPr="005C76B7" w:rsidRDefault="00A15A62" w:rsidP="00A15A62">
      <w:pPr>
        <w:tabs>
          <w:tab w:val="left" w:pos="6045"/>
        </w:tabs>
        <w:spacing w:after="16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76B7">
        <w:rPr>
          <w:rFonts w:ascii="Times New Roman" w:hAnsi="Times New Roman" w:cs="Times New Roman"/>
          <w:bCs/>
          <w:noProof/>
          <w:sz w:val="20"/>
          <w:szCs w:val="20"/>
          <w:lang w:val="en-ZA" w:eastAsia="en-ZA"/>
        </w:rPr>
        <w:drawing>
          <wp:inline distT="0" distB="0" distL="0" distR="0" wp14:anchorId="316CF8B0" wp14:editId="3C8D3E12">
            <wp:extent cx="3821502" cy="2545217"/>
            <wp:effectExtent l="0" t="0" r="762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396" cy="256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CBCF7" w14:textId="77777777" w:rsidR="00A15A62" w:rsidRPr="00A76811" w:rsidRDefault="00A15A62" w:rsidP="00A15A62">
      <w:pPr>
        <w:tabs>
          <w:tab w:val="left" w:pos="6045"/>
        </w:tabs>
        <w:spacing w:after="16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Toc153336639"/>
      <w:r w:rsidRPr="00911545"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76811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7681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A76811">
        <w:rPr>
          <w:rFonts w:ascii="Times New Roman" w:hAnsi="Times New Roman" w:cs="Times New Roman"/>
          <w:bCs/>
          <w:sz w:val="20"/>
          <w:szCs w:val="20"/>
        </w:rPr>
        <w:t>,</w:t>
      </w:r>
      <w:r w:rsidRPr="00A76811">
        <w:rPr>
          <w:rFonts w:ascii="Times New Roman" w:hAnsi="Times New Roman" w:cs="Times New Roman"/>
          <w:b/>
          <w:bCs/>
          <w:sz w:val="20"/>
          <w:szCs w:val="20"/>
        </w:rPr>
        <w:t xml:space="preserve"> B </w:t>
      </w:r>
      <w:r w:rsidRPr="00A76811">
        <w:rPr>
          <w:rFonts w:ascii="Times New Roman" w:hAnsi="Times New Roman" w:cs="Times New Roman"/>
          <w:bCs/>
          <w:sz w:val="20"/>
          <w:szCs w:val="20"/>
        </w:rPr>
        <w:t>and</w:t>
      </w:r>
      <w:r w:rsidRPr="00A76811">
        <w:rPr>
          <w:rFonts w:ascii="Times New Roman" w:hAnsi="Times New Roman" w:cs="Times New Roman"/>
          <w:b/>
          <w:bCs/>
          <w:sz w:val="20"/>
          <w:szCs w:val="20"/>
        </w:rPr>
        <w:t xml:space="preserve"> C</w:t>
      </w:r>
      <w:r w:rsidRPr="00A76811">
        <w:rPr>
          <w:rFonts w:ascii="Times New Roman" w:hAnsi="Times New Roman" w:cs="Times New Roman"/>
          <w:bCs/>
          <w:sz w:val="20"/>
          <w:szCs w:val="20"/>
        </w:rPr>
        <w:t xml:space="preserve">. Manhattan plots for ROH islands distribution across the autosomes in </w:t>
      </w:r>
      <w:proofErr w:type="spellStart"/>
      <w:r w:rsidRPr="00A76811">
        <w:rPr>
          <w:rFonts w:ascii="Times New Roman" w:hAnsi="Times New Roman" w:cs="Times New Roman"/>
          <w:bCs/>
          <w:sz w:val="20"/>
          <w:szCs w:val="20"/>
        </w:rPr>
        <w:t>Drakensberger</w:t>
      </w:r>
      <w:proofErr w:type="spellEnd"/>
      <w:r w:rsidRPr="00A76811">
        <w:rPr>
          <w:rFonts w:ascii="Times New Roman" w:hAnsi="Times New Roman" w:cs="Times New Roman"/>
          <w:bCs/>
          <w:sz w:val="20"/>
          <w:szCs w:val="20"/>
        </w:rPr>
        <w:t>, Nguni, and Tuli Populations. The dotted line represents a threshold of 20% in DRB, NGI, and TUL respectively.</w:t>
      </w:r>
      <w:bookmarkEnd w:id="0"/>
    </w:p>
    <w:p w14:paraId="086A3F9A" w14:textId="77777777" w:rsidR="00A15A62" w:rsidRPr="003338CD" w:rsidRDefault="00A15A62" w:rsidP="00A15A62">
      <w:pPr>
        <w:tabs>
          <w:tab w:val="left" w:pos="6045"/>
        </w:tabs>
        <w:spacing w:after="16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338CD">
        <w:rPr>
          <w:rFonts w:ascii="Times New Roman" w:hAnsi="Times New Roman" w:cs="Times New Roman"/>
          <w:bCs/>
          <w:noProof/>
          <w:sz w:val="20"/>
          <w:szCs w:val="20"/>
          <w:lang w:val="en-ZA" w:eastAsia="en-ZA"/>
        </w:rPr>
        <w:lastRenderedPageBreak/>
        <w:drawing>
          <wp:inline distT="0" distB="0" distL="0" distR="0" wp14:anchorId="119312FB" wp14:editId="524BE3E0">
            <wp:extent cx="3738282" cy="4562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796" cy="4592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6B1C3" w14:textId="77777777" w:rsidR="00A15A62" w:rsidRPr="0022341C" w:rsidRDefault="00A15A62" w:rsidP="00A15A62">
      <w:pPr>
        <w:tabs>
          <w:tab w:val="left" w:pos="6045"/>
        </w:tabs>
        <w:spacing w:after="16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22341C">
        <w:rPr>
          <w:rFonts w:ascii="Times New Roman" w:hAnsi="Times New Roman" w:cs="Times New Roman"/>
          <w:bCs/>
          <w:noProof/>
          <w:sz w:val="20"/>
          <w:szCs w:val="20"/>
          <w:lang w:val="en-ZA" w:eastAsia="en-ZA"/>
        </w:rPr>
        <w:drawing>
          <wp:inline distT="0" distB="0" distL="0" distR="0" wp14:anchorId="4471E729" wp14:editId="60BDE11D">
            <wp:extent cx="3765176" cy="2304415"/>
            <wp:effectExtent l="0" t="0" r="698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994" cy="236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E763B" w14:textId="77777777" w:rsidR="00A15A62" w:rsidRPr="00C23DA0" w:rsidRDefault="00A15A62" w:rsidP="00A15A62">
      <w:pPr>
        <w:tabs>
          <w:tab w:val="left" w:pos="6045"/>
        </w:tabs>
        <w:spacing w:after="16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1" w:name="_Toc159493928"/>
      <w:r w:rsidRPr="00911545">
        <w:rPr>
          <w:rFonts w:ascii="Times New Roman" w:hAnsi="Times New Roman" w:cs="Times New Roman"/>
          <w:sz w:val="20"/>
          <w:szCs w:val="20"/>
        </w:rPr>
        <w:t>Supplementary</w:t>
      </w:r>
      <w:r w:rsidRPr="000C568C">
        <w:rPr>
          <w:rFonts w:ascii="Times New Roman" w:hAnsi="Times New Roman" w:cs="Times New Roman"/>
          <w:b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0C568C">
        <w:rPr>
          <w:rFonts w:ascii="Times New Roman" w:hAnsi="Times New Roman" w:cs="Times New Roman"/>
          <w:b/>
          <w:sz w:val="20"/>
          <w:szCs w:val="20"/>
        </w:rPr>
        <w:t xml:space="preserve"> A, B, </w:t>
      </w:r>
      <w:r w:rsidRPr="000C568C">
        <w:rPr>
          <w:rFonts w:ascii="Times New Roman" w:hAnsi="Times New Roman" w:cs="Times New Roman"/>
          <w:bCs/>
          <w:sz w:val="20"/>
          <w:szCs w:val="20"/>
        </w:rPr>
        <w:t>and</w:t>
      </w:r>
      <w:r w:rsidRPr="000C568C">
        <w:rPr>
          <w:rFonts w:ascii="Times New Roman" w:hAnsi="Times New Roman" w:cs="Times New Roman"/>
          <w:b/>
          <w:sz w:val="20"/>
          <w:szCs w:val="20"/>
        </w:rPr>
        <w:t xml:space="preserve"> C</w:t>
      </w:r>
      <w:r w:rsidRPr="00C23DA0">
        <w:rPr>
          <w:rFonts w:ascii="Times New Roman" w:hAnsi="Times New Roman" w:cs="Times New Roman"/>
          <w:bCs/>
          <w:sz w:val="20"/>
          <w:szCs w:val="20"/>
        </w:rPr>
        <w:t xml:space="preserve"> Manhattan plots for </w:t>
      </w:r>
      <w:proofErr w:type="spellStart"/>
      <w:r w:rsidRPr="00C23DA0">
        <w:rPr>
          <w:rFonts w:ascii="Times New Roman" w:hAnsi="Times New Roman" w:cs="Times New Roman"/>
          <w:bCs/>
          <w:sz w:val="20"/>
          <w:szCs w:val="20"/>
        </w:rPr>
        <w:t>ROHet</w:t>
      </w:r>
      <w:proofErr w:type="spellEnd"/>
      <w:r w:rsidRPr="00C23DA0">
        <w:rPr>
          <w:rFonts w:ascii="Times New Roman" w:hAnsi="Times New Roman" w:cs="Times New Roman"/>
          <w:bCs/>
          <w:sz w:val="20"/>
          <w:szCs w:val="20"/>
        </w:rPr>
        <w:t xml:space="preserve"> islands distribution across the autosomes in </w:t>
      </w:r>
      <w:proofErr w:type="spellStart"/>
      <w:r w:rsidRPr="00C23DA0">
        <w:rPr>
          <w:rFonts w:ascii="Times New Roman" w:hAnsi="Times New Roman" w:cs="Times New Roman"/>
          <w:bCs/>
          <w:sz w:val="20"/>
          <w:szCs w:val="20"/>
        </w:rPr>
        <w:t>Drakensberger</w:t>
      </w:r>
      <w:proofErr w:type="spellEnd"/>
      <w:r w:rsidRPr="00C23DA0">
        <w:rPr>
          <w:rFonts w:ascii="Times New Roman" w:hAnsi="Times New Roman" w:cs="Times New Roman"/>
          <w:bCs/>
          <w:sz w:val="20"/>
          <w:szCs w:val="20"/>
        </w:rPr>
        <w:t>, Nguni, and Tuli Populations. The dotted line represents a threshold of 30% in DRB, NGI, and TUL respectively.</w:t>
      </w:r>
      <w:bookmarkEnd w:id="1"/>
    </w:p>
    <w:p w14:paraId="43FAA0F5" w14:textId="77777777" w:rsidR="00A15A62" w:rsidRPr="00022D2E" w:rsidRDefault="00A15A62" w:rsidP="00A15A62">
      <w:pPr>
        <w:tabs>
          <w:tab w:val="left" w:pos="6045"/>
        </w:tabs>
        <w:spacing w:after="16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  <w:lang w:val="en-ZA" w:eastAsia="en-Z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7211D7" wp14:editId="06234C10">
                <wp:simplePos x="0" y="0"/>
                <wp:positionH relativeFrom="column">
                  <wp:posOffset>1061049</wp:posOffset>
                </wp:positionH>
                <wp:positionV relativeFrom="paragraph">
                  <wp:posOffset>172169</wp:posOffset>
                </wp:positionV>
                <wp:extent cx="1397479" cy="267419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7479" cy="2674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4103ED" w14:textId="77777777" w:rsidR="00A15A62" w:rsidRPr="00362823" w:rsidRDefault="00A15A62" w:rsidP="00A15A6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628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) DR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628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628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G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7211D7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83.55pt;margin-top:13.55pt;width:110.05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CFGQQIAAHkEAAAOAAAAZHJzL2Uyb0RvYy54bWysVE2P2jAQvVfqf7B8LwGWhRIRVpQVVSW0&#10;uxJUezaODZYcj2sbEvrrO3YCS7c9Vb04M57xm483k9lDU2lyEs4rMAUd9PqUCMOhVGZf0O/b1afP&#10;lPjATMk0GFHQs/D0Yf7xw6y2uRjCAXQpHEEQ4/PaFvQQgs2zzPODqJjvgRUGjRJcxQKqbp+VjtWI&#10;Xuls2O+PsxpcaR1w4T3ePrZGOk/4UgoenqX0IhBdUMwtpNOlcxfPbD5j+d4xe1C8S4P9QxYVUwaD&#10;XqEeWWDk6NQfUJXiDjzI0ONQZSCl4iLVgNUM+u+q2RyYFakWbI631zb5/wfLn04vjqiyoFNKDKuQ&#10;oq1oAvkCDZnG7tTW5+i0segWGrxGli/3Hi9j0Y10VfxiOQTt2OfztbcRjMdHd9PJaIJBONqG48lo&#10;kOCzt9fW+fBVQEWiUFCH3KWWstPaB8wEXS8uMZgHrcqV0jopcV7EUjtyYsi0DilHfPGblzakLuj4&#10;7r6fgA3E5y2yNhgg1trWFKXQ7JquATsoz1i/g3Z+vOUrhUmumQ8vzOHAYMm4BOEZD6kBg0AnUXIA&#10;9/Nv99EfeUQrJTUOYEH9jyNzghL9zSDD08FoFCc2KaP7yRAVd2vZ3VrMsVoCVj7AdbM8idE/6Iso&#10;HVSvuCuLGBVNzHCMXdBwEZehXQvcNS4Wi+SEM2pZWJuN5RE6djpSsG1embMdTwEZfoLLqLL8HV2t&#10;b3xpYHEMIFXiMja47WrXd5zvRHG3i3GBbvXk9fbHmP8CAAD//wMAUEsDBBQABgAIAAAAIQDdthut&#10;4AAAAAkBAAAPAAAAZHJzL2Rvd25yZXYueG1sTI9NT4QwEIbvJv6HZky8GLcsRFiRsjHGj8Sbix/x&#10;1qUjEOmU0C7gv3f2pKfJm3nyzjPFdrG9mHD0nSMF61UEAql2pqNGwWv1cLkB4YMmo3tHqOAHPWzL&#10;05NC58bN9ILTLjSCS8jnWkEbwpBL6esWrfYrNyDx7suNVgeOYyPNqGcut72MoyiVVnfEF1o94F2L&#10;9ffuYBV8XjQfz355fJuTq2S4f5qq7N1USp2fLbc3IAIu4Q+Goz6rQ8lOe3cg40XPOc3WjCqIj5OB&#10;ZJPFIPYK0usYZFnI/x+UvwAAAP//AwBQSwECLQAUAAYACAAAACEAtoM4kv4AAADhAQAAEwAAAAAA&#10;AAAAAAAAAAAAAAAAW0NvbnRlbnRfVHlwZXNdLnhtbFBLAQItABQABgAIAAAAIQA4/SH/1gAAAJQB&#10;AAALAAAAAAAAAAAAAAAAAC8BAABfcmVscy8ucmVsc1BLAQItABQABgAIAAAAIQDbYCFGQQIAAHkE&#10;AAAOAAAAAAAAAAAAAAAAAC4CAABkcnMvZTJvRG9jLnhtbFBLAQItABQABgAIAAAAIQDdthut4AAA&#10;AAkBAAAPAAAAAAAAAAAAAAAAAJsEAABkcnMvZG93bnJldi54bWxQSwUGAAAAAAQABADzAAAAqAUA&#10;AAAA&#10;" fillcolor="white [3201]" stroked="f" strokeweight=".5pt">
                <v:textbox>
                  <w:txbxContent>
                    <w:p w14:paraId="664103ED" w14:textId="77777777" w:rsidR="00A15A62" w:rsidRPr="00362823" w:rsidRDefault="00A15A62" w:rsidP="00A15A6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6282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) DRB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6282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6282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G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ZA" w:eastAsia="en-ZA"/>
        </w:rPr>
        <w:drawing>
          <wp:inline distT="0" distB="0" distL="0" distR="0" wp14:anchorId="1329A51B" wp14:editId="3FAFC57D">
            <wp:extent cx="3330575" cy="2392045"/>
            <wp:effectExtent l="0" t="0" r="3175" b="8255"/>
            <wp:docPr id="41786159" name="Picture 417861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86159" name="Picture 4178615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2392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FDA396" w14:textId="77777777" w:rsidR="00A15A62" w:rsidRPr="00C9789C" w:rsidRDefault="00A15A62" w:rsidP="00A15A62">
      <w:pPr>
        <w:tabs>
          <w:tab w:val="left" w:pos="6045"/>
        </w:tabs>
        <w:spacing w:after="16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382D97" wp14:editId="6739EA3F">
                <wp:simplePos x="0" y="0"/>
                <wp:positionH relativeFrom="column">
                  <wp:posOffset>1009291</wp:posOffset>
                </wp:positionH>
                <wp:positionV relativeFrom="paragraph">
                  <wp:posOffset>276045</wp:posOffset>
                </wp:positionV>
                <wp:extent cx="1173192" cy="301925"/>
                <wp:effectExtent l="0" t="0" r="8255" b="31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192" cy="30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233DBB" w14:textId="77777777" w:rsidR="00A15A62" w:rsidRPr="00362823" w:rsidRDefault="00A15A62" w:rsidP="00A15A6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628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) NGI vs T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382D97" id="Text Box 10" o:spid="_x0000_s1027" type="#_x0000_t202" style="position:absolute;left:0;text-align:left;margin-left:79.45pt;margin-top:21.75pt;width:92.4pt;height:2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IAEQgIAAIIEAAAOAAAAZHJzL2Uyb0RvYy54bWysVN9P2zAQfp+0/8Hy+0jaUhgVKeqKmCYh&#10;QCoTz67jNJEcn2e7Tdhfv89OA4ztadqLc7/8+e67u1xe9a1mB+V8Q6bgk5OcM2UklY3ZFfz7482n&#10;z5z5IEwpNBlV8Gfl+dXy44fLzi7UlGrSpXIMIMYvOlvwOgS7yDIva9UKf0JWGTgrcq0IUN0uK53o&#10;gN7qbJrnZ1lHrrSOpPIe1uvByZcJv6qUDPdV5VVguuDILaTTpXMbz2x5KRY7J2zdyGMa4h+yaEVj&#10;8OgL1LUIgu1d8wdU20hHnqpwIqnNqKoaqVINqGaSv6tmUwurUi0gx9sXmvz/g5V3hwfHmhK9Az1G&#10;tOjRo+oD+0I9gwn8dNYvELaxCAw97Igd7R7GWHZfuTZ+URCDH1DPL+xGNBkvTc5nk4spZxK+WQ5x&#10;HmGy19vW+fBVUcuiUHCH7iVSxeHWhyF0DImPedJNedNonZQ4MWqtHTsI9FqHlCPAf4vShnUFP5vN&#10;8wRsKF4fkLVBLrHWoaYohX7bD9yM9W6pfAYNjoZB8lbeNMj1VvjwIBwmB5VjG8I9jkoT3qKjxFlN&#10;7uff7DEeDYWXsw6TWHD/Yy+c4kx/M2j1xeT0NI5uUk7n51Mo7q1n+9Zj9u2aQMAEe2dlEmN80KNY&#10;OWqfsDSr+Cpcwki8XfAwiusw7AeWTqrVKgVhWK0It2ZjZYSOhMdOPPZPwtljuwIafUfjzIrFu64N&#10;sfGmodU+UNWklkaeB1aP9GPQ01AclzJu0ls9Rb3+Opa/AAAA//8DAFBLAwQUAAYACAAAACEAcCmW&#10;/+AAAAAJAQAADwAAAGRycy9kb3ducmV2LnhtbEyPQU+DQBCF7yb+h82YeDHtUim2RZbGGLWJN0vV&#10;eNuyIxDZWcJuAf+940mPL/PlvW+y7WRbMWDvG0cKFvMIBFLpTEOVgkPxOFuD8EGT0a0jVPCNHrb5&#10;+VmmU+NGesFhHyrBJeRTraAOoUul9GWNVvu565D49ul6qwPHvpKm1yOX21ZeR9GNtLohXqh1h/c1&#10;ll/7k1XwcVW9P/vp6XWMk7h72A3F6s0USl1eTHe3IAJO4Q+GX31Wh5ydju5ExouWc7LeMKpgGScg&#10;GIiX8QrEUcFmEYHMM/n/g/wHAAD//wMAUEsBAi0AFAAGAAgAAAAhALaDOJL+AAAA4QEAABMAAAAA&#10;AAAAAAAAAAAAAAAAAFtDb250ZW50X1R5cGVzXS54bWxQSwECLQAUAAYACAAAACEAOP0h/9YAAACU&#10;AQAACwAAAAAAAAAAAAAAAAAvAQAAX3JlbHMvLnJlbHNQSwECLQAUAAYACAAAACEALNyABEICAACC&#10;BAAADgAAAAAAAAAAAAAAAAAuAgAAZHJzL2Uyb0RvYy54bWxQSwECLQAUAAYACAAAACEAcCmW/+AA&#10;AAAJAQAADwAAAAAAAAAAAAAAAACcBAAAZHJzL2Rvd25yZXYueG1sUEsFBgAAAAAEAAQA8wAAAKkF&#10;AAAAAA==&#10;" fillcolor="white [3201]" stroked="f" strokeweight=".5pt">
                <v:textbox>
                  <w:txbxContent>
                    <w:p w14:paraId="30233DBB" w14:textId="77777777" w:rsidR="00A15A62" w:rsidRPr="00362823" w:rsidRDefault="00A15A62" w:rsidP="00A15A6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6282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) NGI vs TU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ZA" w:eastAsia="en-ZA"/>
        </w:rPr>
        <w:drawing>
          <wp:inline distT="0" distB="0" distL="0" distR="0" wp14:anchorId="33DC5E69" wp14:editId="281EAEB9">
            <wp:extent cx="3003550" cy="2275840"/>
            <wp:effectExtent l="0" t="0" r="6350" b="0"/>
            <wp:docPr id="542896019" name="Picture 5428960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896019" name="Picture 5428960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0" cy="227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95709" w14:textId="77777777" w:rsidR="00A15A62" w:rsidRPr="00BA021D" w:rsidRDefault="00A15A62" w:rsidP="00A15A62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21BB1C" wp14:editId="7513FB15">
                <wp:simplePos x="0" y="0"/>
                <wp:positionH relativeFrom="column">
                  <wp:posOffset>1181568</wp:posOffset>
                </wp:positionH>
                <wp:positionV relativeFrom="paragraph">
                  <wp:posOffset>272415</wp:posOffset>
                </wp:positionV>
                <wp:extent cx="1199071" cy="232913"/>
                <wp:effectExtent l="0" t="0" r="127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9071" cy="2329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7BAC03" w14:textId="77777777" w:rsidR="00A15A62" w:rsidRPr="00362823" w:rsidRDefault="00A15A62" w:rsidP="00A15A6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628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) DRB vs NG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21BB1C" id="Text Box 11" o:spid="_x0000_s1028" type="#_x0000_t202" style="position:absolute;left:0;text-align:left;margin-left:93.05pt;margin-top:21.45pt;width:94.4pt;height:18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aPVRAIAAIIEAAAOAAAAZHJzL2Uyb0RvYy54bWysVE1v2zAMvQ/YfxB0Xx07/ViMOkXWosOA&#10;oi2QDD0rspwYkEVNUmJ3v35PctJ23U7DLjJFUo/kI+nLq6HTbK+cb8lUPD+ZcKaMpLo1m4p/X91+&#10;+syZD8LUQpNRFX9Wnl/NP3647G2pCtqSrpVjADG+7G3FtyHYMsu83KpO+BOyysDYkOtEwNVtstqJ&#10;HuidzorJ5DzrydXWkVTeQ3szGvk84TeNkuGhabwKTFccuYV0unSu45nNL0W5ccJuW3lIQ/xDFp1o&#10;DYK+QN2IINjOtX9Ada105KkJJ5K6jJqmlSrVgGryybtqllthVaoF5Hj7QpP/f7Dyfv/oWFujdzln&#10;RnTo0UoNgX2hgUEFfnrrS7gtLRzDAD18j3oPZSx7aFwXvyiIwQ6mn1/YjWgyPspns8kFokjYimkx&#10;y6cRJnt9bZ0PXxV1LAoVd+heIlXs73wYXY8uMZgn3da3rdbpEidGXWvH9gK91iHlCPDfvLRhfcXP&#10;p2eTBGwoPh+RtUEusdaxpiiFYT0kbopjvWuqn0GDo3GQvJW3LXK9Ez48CofJQeXYhvCAo9GEWHSQ&#10;ONuS+/k3ffRHQ2HlrMckVtz/2AmnONPfDFo9y09P4+imy+nZRYGLe2tZv7WYXXdNIAA8I7skRv+g&#10;j2LjqHvC0ixiVJiEkYhd8XAUr8O4H1g6qRaL5IRhtSLcmaWVEToSHjuxGp6Es4d2BTT6no4zK8p3&#10;XRt940tDi12gpk0tjTyPrB7ox6CnoTgsZdykt/fk9frrmP8CAAD//wMAUEsDBBQABgAIAAAAIQDt&#10;X/TB4QAAAAkBAAAPAAAAZHJzL2Rvd25yZXYueG1sTI9NT4NAEIbvJv6HzZh4MXZpqdAiS2OMH4k3&#10;ix/xtmVHILKzhN0C/nvHk97mzTx555l8N9tOjDj41pGC5SICgVQ501Kt4KW8v9yA8EGT0Z0jVPCN&#10;HnbF6UmuM+MmesZxH2rBJeQzraAJoc+k9FWDVvuF65F49+kGqwPHoZZm0BOX206uoiiRVrfEFxrd&#10;422D1df+aBV8XNTvT35+eJ3iq7i/exzL9M2USp2fzTfXIALO4Q+GX31Wh4KdDu5IxouO8yZZMqpg&#10;vdqCYCBO1zwcFKTbBGSRy/8fFD8AAAD//wMAUEsBAi0AFAAGAAgAAAAhALaDOJL+AAAA4QEAABMA&#10;AAAAAAAAAAAAAAAAAAAAAFtDb250ZW50X1R5cGVzXS54bWxQSwECLQAUAAYACAAAACEAOP0h/9YA&#10;AACUAQAACwAAAAAAAAAAAAAAAAAvAQAAX3JlbHMvLnJlbHNQSwECLQAUAAYACAAAACEAd1mj1UQC&#10;AACCBAAADgAAAAAAAAAAAAAAAAAuAgAAZHJzL2Uyb0RvYy54bWxQSwECLQAUAAYACAAAACEA7V/0&#10;weEAAAAJAQAADwAAAAAAAAAAAAAAAACeBAAAZHJzL2Rvd25yZXYueG1sUEsFBgAAAAAEAAQA8wAA&#10;AKwFAAAAAA==&#10;" fillcolor="white [3201]" stroked="f" strokeweight=".5pt">
                <v:textbox>
                  <w:txbxContent>
                    <w:p w14:paraId="597BAC03" w14:textId="77777777" w:rsidR="00A15A62" w:rsidRPr="00362823" w:rsidRDefault="00A15A62" w:rsidP="00A15A6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6282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) DRB vs NG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ZA" w:eastAsia="en-ZA"/>
        </w:rPr>
        <w:drawing>
          <wp:inline distT="0" distB="0" distL="0" distR="0" wp14:anchorId="1A9453A3" wp14:editId="47594332">
            <wp:extent cx="3372928" cy="2355012"/>
            <wp:effectExtent l="0" t="0" r="0" b="7620"/>
            <wp:docPr id="436277795" name="Picture 4362777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277795" name="Picture 43627779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500" cy="2358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0CA7D2" w14:textId="77777777" w:rsidR="00A15A62" w:rsidRPr="00F54591" w:rsidRDefault="00A15A62" w:rsidP="00A15A6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11545">
        <w:rPr>
          <w:rFonts w:ascii="Times New Roman" w:hAnsi="Times New Roman" w:cs="Times New Roman"/>
          <w:sz w:val="20"/>
          <w:szCs w:val="20"/>
        </w:rPr>
        <w:t>Supplementary</w:t>
      </w:r>
      <w:r w:rsidRPr="000C568C">
        <w:rPr>
          <w:rFonts w:ascii="Times New Roman" w:hAnsi="Times New Roman" w:cs="Times New Roman"/>
          <w:b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0C568C">
        <w:rPr>
          <w:rFonts w:ascii="Times New Roman" w:hAnsi="Times New Roman" w:cs="Times New Roman"/>
          <w:b/>
          <w:sz w:val="20"/>
          <w:szCs w:val="20"/>
        </w:rPr>
        <w:t xml:space="preserve"> A, B </w:t>
      </w:r>
      <w:r w:rsidRPr="000C568C">
        <w:rPr>
          <w:rFonts w:ascii="Times New Roman" w:hAnsi="Times New Roman" w:cs="Times New Roman"/>
          <w:bCs/>
          <w:sz w:val="20"/>
          <w:szCs w:val="20"/>
        </w:rPr>
        <w:t>and</w:t>
      </w:r>
      <w:r w:rsidRPr="000C568C">
        <w:rPr>
          <w:rFonts w:ascii="Times New Roman" w:hAnsi="Times New Roman" w:cs="Times New Roman"/>
          <w:b/>
          <w:sz w:val="20"/>
          <w:szCs w:val="20"/>
        </w:rPr>
        <w:t xml:space="preserve"> C:</w:t>
      </w:r>
      <w:r w:rsidRPr="0050191C">
        <w:rPr>
          <w:rFonts w:ascii="Times New Roman" w:hAnsi="Times New Roman" w:cs="Times New Roman"/>
          <w:bCs/>
          <w:sz w:val="20"/>
          <w:szCs w:val="20"/>
        </w:rPr>
        <w:t xml:space="preserve"> Manhattan plots for the distribution of top 0.1 FST values within the autosomes for three breed combinations: A) DRB vs NGI, B) NGI vs TUL, and C) DRB vs TUL</w:t>
      </w:r>
    </w:p>
    <w:p w14:paraId="08FF8490" w14:textId="77777777" w:rsidR="00123D84" w:rsidRDefault="00123D84"/>
    <w:sectPr w:rsidR="00123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D84"/>
    <w:rsid w:val="00123D84"/>
    <w:rsid w:val="006E420E"/>
    <w:rsid w:val="00A1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109381"/>
  <w15:chartTrackingRefBased/>
  <w15:docId w15:val="{249B04FB-F2B7-407C-A8DA-4AEEEEA2B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A62"/>
    <w:pPr>
      <w:spacing w:after="120" w:line="360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M Gomo</dc:creator>
  <cp:keywords/>
  <dc:description/>
  <cp:lastModifiedBy>Mr. M Gomo</cp:lastModifiedBy>
  <cp:revision>1</cp:revision>
  <dcterms:created xsi:type="dcterms:W3CDTF">2024-04-22T17:40:00Z</dcterms:created>
  <dcterms:modified xsi:type="dcterms:W3CDTF">2024-04-22T18:21:00Z</dcterms:modified>
</cp:coreProperties>
</file>